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B234C" w14:textId="77777777" w:rsidR="00B72B0B" w:rsidRPr="00146EDE" w:rsidRDefault="00B72B0B" w:rsidP="00B72B0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9</w:t>
      </w:r>
      <w:r w:rsidRPr="007236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46EDE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146EDE">
        <w:rPr>
          <w:rFonts w:ascii="Times New Roman" w:hAnsi="Times New Roman" w:cs="Times New Roman"/>
          <w:sz w:val="24"/>
          <w:szCs w:val="24"/>
        </w:rPr>
        <w:t xml:space="preserve"> </w:t>
      </w:r>
      <w:r w:rsidRPr="00146EDE">
        <w:rPr>
          <w:rFonts w:ascii="Times New Roman" w:hAnsi="Times New Roman" w:cs="Times New Roman"/>
          <w:b/>
          <w:bCs/>
          <w:sz w:val="24"/>
          <w:szCs w:val="24"/>
        </w:rPr>
        <w:t>Culture and PCR for the presence of Map in bovine tissues.</w:t>
      </w:r>
      <w:r w:rsidRPr="00146ED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94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9"/>
        <w:gridCol w:w="815"/>
        <w:gridCol w:w="996"/>
        <w:gridCol w:w="814"/>
        <w:gridCol w:w="996"/>
        <w:gridCol w:w="814"/>
        <w:gridCol w:w="996"/>
        <w:gridCol w:w="814"/>
        <w:gridCol w:w="996"/>
      </w:tblGrid>
      <w:tr w:rsidR="00B72B0B" w:rsidRPr="00146EDE" w14:paraId="0E19BAAA" w14:textId="77777777" w:rsidTr="000B3441">
        <w:trPr>
          <w:trHeight w:val="20"/>
          <w:jc w:val="center"/>
        </w:trPr>
        <w:tc>
          <w:tcPr>
            <w:tcW w:w="1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E5DC18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Tissue qPCR and culture results</w:t>
            </w:r>
          </w:p>
        </w:tc>
        <w:tc>
          <w:tcPr>
            <w:tcW w:w="540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397B7B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TunR2 group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2F3B4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Control</w:t>
            </w:r>
          </w:p>
          <w:p w14:paraId="638C07F2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#12802</w:t>
            </w:r>
          </w:p>
        </w:tc>
      </w:tr>
      <w:tr w:rsidR="00B72B0B" w:rsidRPr="00146EDE" w14:paraId="345C21E6" w14:textId="77777777" w:rsidTr="000B3441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1AC6E1" w14:textId="77777777" w:rsidR="00B72B0B" w:rsidRPr="00146EDE" w:rsidRDefault="00B72B0B" w:rsidP="000B34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4C6546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5327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D62FD4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6739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F5CC88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6878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B44232" w14:textId="77777777" w:rsidR="00B72B0B" w:rsidRPr="00146EDE" w:rsidRDefault="00B72B0B" w:rsidP="000B34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</w:p>
        </w:tc>
      </w:tr>
      <w:tr w:rsidR="00B72B0B" w:rsidRPr="00146EDE" w14:paraId="112AAA4F" w14:textId="77777777" w:rsidTr="000B3441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8D5510" w14:textId="77777777" w:rsidR="00B72B0B" w:rsidRPr="00146EDE" w:rsidRDefault="00B72B0B" w:rsidP="000B34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051EDA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qPCR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7D7B71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Culture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58D9F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qPCR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46D200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Culture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2F72F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qPCR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018DDC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Culture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BE4D9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qPCR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772DF3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Culture</w:t>
            </w:r>
          </w:p>
        </w:tc>
      </w:tr>
      <w:tr w:rsidR="00B72B0B" w:rsidRPr="00146EDE" w14:paraId="095E673A" w14:textId="77777777" w:rsidTr="000B3441">
        <w:trPr>
          <w:trHeight w:val="142"/>
          <w:jc w:val="center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D442CF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ICV + LN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3DC2F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S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F2E0E0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N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A9B722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VH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37150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VH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7EDB5D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VH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B23555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VH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B4E0B6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D6FFF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N</w:t>
            </w:r>
          </w:p>
        </w:tc>
      </w:tr>
      <w:tr w:rsidR="00B72B0B" w:rsidRPr="00146EDE" w14:paraId="3B3E482F" w14:textId="77777777" w:rsidTr="000B3441">
        <w:trPr>
          <w:trHeight w:val="88"/>
          <w:jc w:val="center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AACA88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Ileum + LN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286833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S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22720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L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3ABC0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VH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B0B646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VH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4D66E2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VH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70C292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VH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E5260C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M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F14704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N</w:t>
            </w:r>
          </w:p>
        </w:tc>
      </w:tr>
      <w:tr w:rsidR="00B72B0B" w:rsidRPr="00146EDE" w14:paraId="1B8F9C26" w14:textId="77777777" w:rsidTr="000B3441">
        <w:trPr>
          <w:trHeight w:val="25"/>
          <w:jc w:val="center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6403D8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Jejunum + LN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F46E55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3965D5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N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0463A2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H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F3417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M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2E221C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VH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F5826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VH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58AAF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65675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H</w:t>
            </w:r>
          </w:p>
        </w:tc>
      </w:tr>
      <w:tr w:rsidR="00B72B0B" w:rsidRPr="00146EDE" w14:paraId="5A74A2E1" w14:textId="77777777" w:rsidTr="000B3441">
        <w:trPr>
          <w:trHeight w:val="14"/>
          <w:jc w:val="center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6628E1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Spleen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3B4017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VH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16920A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L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ED61BF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S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BCD9A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M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9B7878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M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9602B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VH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B43E3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S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883561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L</w:t>
            </w:r>
          </w:p>
        </w:tc>
      </w:tr>
      <w:tr w:rsidR="00B72B0B" w:rsidRPr="00146EDE" w14:paraId="72E402F0" w14:textId="77777777" w:rsidTr="000B3441">
        <w:trPr>
          <w:trHeight w:val="14"/>
          <w:jc w:val="center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996702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Liver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18653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5B0CBF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L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04D91F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0A5D04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VH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9F4BBA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H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90047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VH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FC783D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9D8AD5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N</w:t>
            </w:r>
          </w:p>
        </w:tc>
      </w:tr>
      <w:tr w:rsidR="00B72B0B" w:rsidRPr="00146EDE" w14:paraId="09B917A7" w14:textId="77777777" w:rsidTr="000B3441">
        <w:trPr>
          <w:trHeight w:val="14"/>
          <w:jc w:val="center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51B13E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095B55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01B47C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N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759C09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S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EFFECE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L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EF025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H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1F5D9B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VH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56FCEC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31ACA6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L</w:t>
            </w:r>
          </w:p>
        </w:tc>
      </w:tr>
      <w:tr w:rsidR="00B72B0B" w:rsidRPr="00146EDE" w14:paraId="4443A9FE" w14:textId="77777777" w:rsidTr="000B3441">
        <w:trPr>
          <w:trHeight w:val="14"/>
          <w:jc w:val="center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D0FC0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Uterus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E2076E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S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43AFCC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N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BBFEBA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27F956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M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55B4C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H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DC1A3F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VH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E7C019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S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C1576B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L</w:t>
            </w:r>
          </w:p>
        </w:tc>
      </w:tr>
      <w:tr w:rsidR="00B72B0B" w:rsidRPr="00146EDE" w14:paraId="0EB7E149" w14:textId="77777777" w:rsidTr="000B3441">
        <w:trPr>
          <w:trHeight w:val="16"/>
          <w:jc w:val="center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DD5481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Mam</w:t>
            </w:r>
            <w:r w:rsidRPr="002C58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mary</w:t>
            </w: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2C58D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g</w:t>
            </w: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land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FFD3E6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S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0DBED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N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B1BD81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S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BFF6B9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L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68F099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VH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E2EBCF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VH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7D2FF3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L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A56F9E" w14:textId="77777777" w:rsidR="00B72B0B" w:rsidRPr="00146EDE" w:rsidRDefault="00B72B0B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146EDE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N</w:t>
            </w:r>
          </w:p>
        </w:tc>
      </w:tr>
    </w:tbl>
    <w:p w14:paraId="3F4A5BAD" w14:textId="77777777" w:rsidR="00B72B0B" w:rsidRDefault="00B72B0B" w:rsidP="00B72B0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46EDE">
        <w:rPr>
          <w:rFonts w:ascii="Times New Roman" w:hAnsi="Times New Roman" w:cs="Times New Roman"/>
          <w:sz w:val="20"/>
          <w:szCs w:val="20"/>
        </w:rPr>
        <w:t xml:space="preserve">ICV: ileocecal valve; LN: </w:t>
      </w:r>
      <w:proofErr w:type="spellStart"/>
      <w:r w:rsidRPr="00146EDE">
        <w:rPr>
          <w:rFonts w:ascii="Times New Roman" w:hAnsi="Times New Roman" w:cs="Times New Roman"/>
          <w:sz w:val="20"/>
          <w:szCs w:val="20"/>
        </w:rPr>
        <w:t>lymphonodes</w:t>
      </w:r>
      <w:proofErr w:type="spellEnd"/>
      <w:r w:rsidRPr="00146EDE">
        <w:rPr>
          <w:rFonts w:ascii="Times New Roman" w:hAnsi="Times New Roman" w:cs="Times New Roman"/>
          <w:sz w:val="20"/>
          <w:szCs w:val="20"/>
        </w:rPr>
        <w:t>; N</w:t>
      </w:r>
      <w:r w:rsidRPr="00B619F4">
        <w:rPr>
          <w:rFonts w:ascii="Times New Roman" w:hAnsi="Times New Roman" w:cs="Times New Roman"/>
          <w:sz w:val="20"/>
          <w:szCs w:val="20"/>
        </w:rPr>
        <w:t>=negative</w:t>
      </w:r>
      <w:r w:rsidRPr="00146EDE">
        <w:rPr>
          <w:rFonts w:ascii="Times New Roman" w:hAnsi="Times New Roman" w:cs="Times New Roman"/>
          <w:sz w:val="20"/>
          <w:szCs w:val="20"/>
        </w:rPr>
        <w:t xml:space="preserve"> (Ct &gt; 40 or no CFU)</w:t>
      </w:r>
      <w:r w:rsidRPr="00B619F4">
        <w:rPr>
          <w:rFonts w:ascii="Times New Roman" w:hAnsi="Times New Roman" w:cs="Times New Roman"/>
          <w:sz w:val="20"/>
          <w:szCs w:val="20"/>
        </w:rPr>
        <w:t xml:space="preserve">, </w:t>
      </w:r>
      <w:r w:rsidRPr="00146EDE">
        <w:rPr>
          <w:rFonts w:ascii="Times New Roman" w:hAnsi="Times New Roman" w:cs="Times New Roman"/>
          <w:sz w:val="20"/>
          <w:szCs w:val="20"/>
        </w:rPr>
        <w:t>S</w:t>
      </w:r>
      <w:r w:rsidRPr="00B619F4">
        <w:rPr>
          <w:rFonts w:ascii="Times New Roman" w:hAnsi="Times New Roman" w:cs="Times New Roman"/>
          <w:sz w:val="20"/>
          <w:szCs w:val="20"/>
        </w:rPr>
        <w:t>=suspect</w:t>
      </w:r>
      <w:r w:rsidRPr="00146EDE">
        <w:rPr>
          <w:rFonts w:ascii="Times New Roman" w:hAnsi="Times New Roman" w:cs="Times New Roman"/>
          <w:sz w:val="20"/>
          <w:szCs w:val="20"/>
        </w:rPr>
        <w:t xml:space="preserve"> (Ct 40-36.1),</w:t>
      </w:r>
      <w:r w:rsidRPr="00B619F4">
        <w:rPr>
          <w:rFonts w:ascii="Times New Roman" w:hAnsi="Times New Roman" w:cs="Times New Roman"/>
          <w:sz w:val="20"/>
          <w:szCs w:val="20"/>
        </w:rPr>
        <w:t xml:space="preserve"> </w:t>
      </w:r>
      <w:r w:rsidRPr="00146EDE">
        <w:rPr>
          <w:rFonts w:ascii="Times New Roman" w:hAnsi="Times New Roman" w:cs="Times New Roman"/>
          <w:sz w:val="20"/>
          <w:szCs w:val="20"/>
        </w:rPr>
        <w:t>L</w:t>
      </w:r>
      <w:proofErr w:type="gramStart"/>
      <w:r w:rsidRPr="00146EDE">
        <w:rPr>
          <w:rFonts w:ascii="Times New Roman" w:hAnsi="Times New Roman" w:cs="Times New Roman"/>
          <w:sz w:val="20"/>
          <w:szCs w:val="20"/>
        </w:rPr>
        <w:t>=</w:t>
      </w:r>
      <w:r w:rsidRPr="00B619F4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146EDE">
        <w:rPr>
          <w:rFonts w:ascii="Times New Roman" w:hAnsi="Times New Roman" w:cs="Times New Roman"/>
          <w:sz w:val="20"/>
          <w:szCs w:val="20"/>
        </w:rPr>
        <w:t xml:space="preserve">Ct 36-33.1 or </w:t>
      </w:r>
      <w:r w:rsidRPr="00B619F4">
        <w:rPr>
          <w:rFonts w:ascii="Times New Roman" w:hAnsi="Times New Roman" w:cs="Times New Roman"/>
          <w:sz w:val="20"/>
          <w:szCs w:val="20"/>
        </w:rPr>
        <w:t>1-</w:t>
      </w:r>
      <w:r w:rsidRPr="00146EDE">
        <w:rPr>
          <w:rFonts w:ascii="Times New Roman" w:hAnsi="Times New Roman" w:cs="Times New Roman"/>
          <w:sz w:val="20"/>
          <w:szCs w:val="20"/>
        </w:rPr>
        <w:t>10</w:t>
      </w:r>
      <w:r w:rsidRPr="00B619F4">
        <w:rPr>
          <w:rFonts w:ascii="Times New Roman" w:hAnsi="Times New Roman" w:cs="Times New Roman"/>
          <w:sz w:val="20"/>
          <w:szCs w:val="20"/>
        </w:rPr>
        <w:t xml:space="preserve"> CFU), M=moderate (</w:t>
      </w:r>
      <w:r w:rsidRPr="00146EDE">
        <w:rPr>
          <w:rFonts w:ascii="Times New Roman" w:hAnsi="Times New Roman" w:cs="Times New Roman"/>
          <w:sz w:val="20"/>
          <w:szCs w:val="20"/>
        </w:rPr>
        <w:t xml:space="preserve">Ct 33-30.1 or </w:t>
      </w:r>
      <w:r w:rsidRPr="00B619F4">
        <w:rPr>
          <w:rFonts w:ascii="Times New Roman" w:hAnsi="Times New Roman" w:cs="Times New Roman"/>
          <w:sz w:val="20"/>
          <w:szCs w:val="20"/>
        </w:rPr>
        <w:t>11-</w:t>
      </w:r>
      <w:r w:rsidRPr="00146EDE">
        <w:rPr>
          <w:rFonts w:ascii="Times New Roman" w:hAnsi="Times New Roman" w:cs="Times New Roman"/>
          <w:sz w:val="20"/>
          <w:szCs w:val="20"/>
        </w:rPr>
        <w:t>50</w:t>
      </w:r>
      <w:r w:rsidRPr="00B619F4">
        <w:rPr>
          <w:rFonts w:ascii="Times New Roman" w:hAnsi="Times New Roman" w:cs="Times New Roman"/>
          <w:sz w:val="20"/>
          <w:szCs w:val="20"/>
        </w:rPr>
        <w:t xml:space="preserve"> CFU), </w:t>
      </w:r>
      <w:r w:rsidRPr="00146EDE">
        <w:rPr>
          <w:rFonts w:ascii="Times New Roman" w:hAnsi="Times New Roman" w:cs="Times New Roman"/>
          <w:sz w:val="20"/>
          <w:szCs w:val="20"/>
        </w:rPr>
        <w:t xml:space="preserve">H= heavy (Ct 30-25.1 or 51-100 CFU), </w:t>
      </w:r>
      <w:r w:rsidRPr="00B619F4">
        <w:rPr>
          <w:rFonts w:ascii="Times New Roman" w:hAnsi="Times New Roman" w:cs="Times New Roman"/>
          <w:sz w:val="20"/>
          <w:szCs w:val="20"/>
        </w:rPr>
        <w:t>and VH=very heavy (</w:t>
      </w:r>
      <w:r w:rsidRPr="00146EDE">
        <w:rPr>
          <w:rFonts w:ascii="Times New Roman" w:hAnsi="Times New Roman" w:cs="Times New Roman"/>
          <w:sz w:val="20"/>
          <w:szCs w:val="20"/>
        </w:rPr>
        <w:t>Ct &lt; 25 or CFU</w:t>
      </w:r>
      <w:r w:rsidRPr="00B619F4">
        <w:rPr>
          <w:rFonts w:ascii="Times New Roman" w:hAnsi="Times New Roman" w:cs="Times New Roman"/>
          <w:sz w:val="20"/>
          <w:szCs w:val="20"/>
        </w:rPr>
        <w:t>&gt;100</w:t>
      </w:r>
      <w:r w:rsidRPr="00146EDE">
        <w:rPr>
          <w:rFonts w:ascii="Times New Roman" w:hAnsi="Times New Roman" w:cs="Times New Roman"/>
          <w:sz w:val="20"/>
          <w:szCs w:val="20"/>
        </w:rPr>
        <w:t>)</w:t>
      </w:r>
    </w:p>
    <w:p w14:paraId="02F5FB6B" w14:textId="77777777" w:rsidR="003769A0" w:rsidRDefault="003769A0"/>
    <w:sectPr w:rsidR="003769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B0B"/>
    <w:rsid w:val="003769A0"/>
    <w:rsid w:val="005F3634"/>
    <w:rsid w:val="00911796"/>
    <w:rsid w:val="00A64F21"/>
    <w:rsid w:val="00B72B0B"/>
    <w:rsid w:val="00C72760"/>
    <w:rsid w:val="00C72A25"/>
    <w:rsid w:val="00D1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D4126"/>
  <w15:chartTrackingRefBased/>
  <w15:docId w15:val="{3BBA9FD5-ADF8-4B67-905F-4567915A1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B0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2B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B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B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B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B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2B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2B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2B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2B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B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B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B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B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B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2B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2B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2B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2B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2B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2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2B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2B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2B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2B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2B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2B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2B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2B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2B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atti, Alejandra (CTR) - REE-ARS</dc:creator>
  <cp:keywords/>
  <dc:description/>
  <cp:lastModifiedBy>Colombatti, Alejandra (CTR) - REE-ARS</cp:lastModifiedBy>
  <cp:revision>1</cp:revision>
  <dcterms:created xsi:type="dcterms:W3CDTF">2025-06-30T00:35:00Z</dcterms:created>
  <dcterms:modified xsi:type="dcterms:W3CDTF">2025-06-30T00:35:00Z</dcterms:modified>
</cp:coreProperties>
</file>